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762E2" w14:textId="4D218FC5" w:rsidR="0071030E" w:rsidRPr="00C33162" w:rsidRDefault="002E0C83" w:rsidP="0071030E">
      <w:pPr>
        <w:rPr>
          <w:rFonts w:ascii="Times New Roman" w:eastAsia="MS Mincho" w:hAnsi="Times New Roman" w:cs="Times New Roman"/>
          <w:color w:val="000000"/>
          <w:sz w:val="24"/>
          <w:szCs w:val="24"/>
        </w:rPr>
      </w:pPr>
      <w:r>
        <w:rPr>
          <w:rFonts w:ascii="Times New Roman" w:eastAsia="MS Mincho" w:hAnsi="Times New Roman" w:cs="Times New Roman"/>
          <w:b/>
          <w:color w:val="000000"/>
          <w:sz w:val="24"/>
          <w:szCs w:val="24"/>
        </w:rPr>
        <w:t xml:space="preserve">Supplementary </w:t>
      </w:r>
      <w:r w:rsidR="0071030E" w:rsidRPr="00C33162">
        <w:rPr>
          <w:rFonts w:ascii="Times New Roman" w:eastAsia="MS Mincho" w:hAnsi="Times New Roman" w:cs="Times New Roman"/>
          <w:b/>
          <w:color w:val="000000"/>
          <w:sz w:val="24"/>
          <w:szCs w:val="24"/>
        </w:rPr>
        <w:t>Table 1</w:t>
      </w:r>
      <w:r w:rsidR="0071030E" w:rsidRPr="00C33162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The composition of internal standards mixture for comprehensive analysis</w:t>
      </w:r>
    </w:p>
    <w:p w14:paraId="10195371" w14:textId="77777777" w:rsidR="0071030E" w:rsidRPr="00C33162" w:rsidRDefault="0071030E" w:rsidP="0071030E">
      <w:pPr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tbl>
      <w:tblPr>
        <w:tblW w:w="496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7"/>
        <w:gridCol w:w="2261"/>
      </w:tblGrid>
      <w:tr w:rsidR="0071030E" w:rsidRPr="00C33162" w14:paraId="0649615E" w14:textId="77777777" w:rsidTr="00B647E5">
        <w:trPr>
          <w:trHeight w:val="375"/>
          <w:jc w:val="center"/>
        </w:trPr>
        <w:tc>
          <w:tcPr>
            <w:tcW w:w="270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6A2D9A3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ubstance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08415E9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oncentration</w:t>
            </w:r>
          </w:p>
        </w:tc>
      </w:tr>
      <w:tr w:rsidR="0071030E" w:rsidRPr="00C33162" w14:paraId="0CB3DBE0" w14:textId="77777777" w:rsidTr="00B647E5">
        <w:trPr>
          <w:trHeight w:val="375"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8FED5" w14:textId="77777777" w:rsidR="0071030E" w:rsidRPr="00C33162" w:rsidRDefault="0071030E" w:rsidP="00B647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7C5073F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ng/mL in ethanol)</w:t>
            </w:r>
          </w:p>
        </w:tc>
      </w:tr>
      <w:tr w:rsidR="0071030E" w:rsidRPr="00C33162" w14:paraId="036968F0" w14:textId="77777777" w:rsidTr="00B647E5">
        <w:trPr>
          <w:trHeight w:val="37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B06C7A3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etranor-PGEM-d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E2598F2" w14:textId="77777777" w:rsidR="0071030E" w:rsidRPr="00C33162" w:rsidRDefault="0071030E" w:rsidP="00B647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71030E" w:rsidRPr="00C33162" w14:paraId="26E44E52" w14:textId="77777777" w:rsidTr="00B647E5">
        <w:trPr>
          <w:trHeight w:val="37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DEB7DC0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-keto-PGF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α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d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E44224A" w14:textId="77777777" w:rsidR="0071030E" w:rsidRPr="00C33162" w:rsidRDefault="0071030E" w:rsidP="00B647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,000</w:t>
            </w:r>
          </w:p>
        </w:tc>
      </w:tr>
      <w:tr w:rsidR="0071030E" w:rsidRPr="00C33162" w14:paraId="53CD42F2" w14:textId="77777777" w:rsidTr="00B647E5">
        <w:trPr>
          <w:trHeight w:val="37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F9D66AC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XB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d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478A7E0" w14:textId="77777777" w:rsidR="0071030E" w:rsidRPr="00C33162" w:rsidRDefault="0071030E" w:rsidP="00B647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71030E" w:rsidRPr="00C33162" w14:paraId="46D5ABBA" w14:textId="77777777" w:rsidTr="00B647E5">
        <w:trPr>
          <w:trHeight w:val="37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48E2073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GF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α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d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B7F89C8" w14:textId="77777777" w:rsidR="0071030E" w:rsidRPr="00C33162" w:rsidRDefault="0071030E" w:rsidP="00B647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71030E" w:rsidRPr="00C33162" w14:paraId="62DDFFD3" w14:textId="77777777" w:rsidTr="00B647E5">
        <w:trPr>
          <w:trHeight w:val="37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E29D1E5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GE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d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565F111" w14:textId="77777777" w:rsidR="0071030E" w:rsidRPr="00C33162" w:rsidRDefault="0071030E" w:rsidP="00B647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71030E" w:rsidRPr="00C33162" w14:paraId="37308149" w14:textId="77777777" w:rsidTr="00B647E5">
        <w:trPr>
          <w:trHeight w:val="37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9AC3C28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GD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d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F8CCA0F" w14:textId="77777777" w:rsidR="0071030E" w:rsidRPr="00C33162" w:rsidRDefault="0071030E" w:rsidP="00B647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71030E" w:rsidRPr="00C33162" w14:paraId="68488444" w14:textId="77777777" w:rsidTr="00B647E5">
        <w:trPr>
          <w:trHeight w:val="37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ADC8D35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TC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d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A22133A" w14:textId="77777777" w:rsidR="0071030E" w:rsidRPr="00C33162" w:rsidRDefault="0071030E" w:rsidP="00B647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71030E" w:rsidRPr="00C33162" w14:paraId="6FA93ED3" w14:textId="77777777" w:rsidTr="00B647E5">
        <w:trPr>
          <w:trHeight w:val="37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10709A2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TB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d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6095907" w14:textId="77777777" w:rsidR="0071030E" w:rsidRPr="00C33162" w:rsidRDefault="0071030E" w:rsidP="00B647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71030E" w:rsidRPr="00C33162" w14:paraId="5C5C5DD7" w14:textId="77777777" w:rsidTr="00B647E5">
        <w:trPr>
          <w:trHeight w:val="37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ADC2A53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(S)-HETE-d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B508DC9" w14:textId="77777777" w:rsidR="0071030E" w:rsidRPr="00C33162" w:rsidRDefault="0071030E" w:rsidP="00B647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,000</w:t>
            </w:r>
          </w:p>
        </w:tc>
      </w:tr>
      <w:tr w:rsidR="0071030E" w:rsidRPr="00C33162" w14:paraId="7FCACFB3" w14:textId="77777777" w:rsidTr="00B647E5">
        <w:trPr>
          <w:trHeight w:val="37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E88EAD4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2(S)-HETE-d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5A5AC2B" w14:textId="77777777" w:rsidR="0071030E" w:rsidRPr="00C33162" w:rsidRDefault="0071030E" w:rsidP="00B647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</w:tr>
      <w:tr w:rsidR="0071030E" w:rsidRPr="00C33162" w14:paraId="1A03C736" w14:textId="77777777" w:rsidTr="00B647E5">
        <w:trPr>
          <w:trHeight w:val="37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28EFD51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5(S)-HETE-d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298C67E" w14:textId="77777777" w:rsidR="0071030E" w:rsidRPr="00C33162" w:rsidRDefault="0071030E" w:rsidP="00B647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71030E" w:rsidRPr="00C33162" w14:paraId="73E8F3C2" w14:textId="77777777" w:rsidTr="00B647E5">
        <w:trPr>
          <w:trHeight w:val="37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DFE2AA0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F C16-d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AB604F5" w14:textId="77777777" w:rsidR="0071030E" w:rsidRPr="00C33162" w:rsidRDefault="0071030E" w:rsidP="00B647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71030E" w:rsidRPr="00C33162" w14:paraId="53996554" w14:textId="77777777" w:rsidTr="00B647E5">
        <w:trPr>
          <w:trHeight w:val="37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ADC41A0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OEA-d</w:t>
            </w: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ECE838B" w14:textId="77777777" w:rsidR="0071030E" w:rsidRPr="00C33162" w:rsidRDefault="0071030E" w:rsidP="00B647E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</w:tbl>
    <w:p w14:paraId="3ED12ED8" w14:textId="77777777" w:rsidR="0071030E" w:rsidRPr="00C33162" w:rsidRDefault="0071030E" w:rsidP="0071030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9FEDA73" w14:textId="58EFB6B9" w:rsidR="0071030E" w:rsidRPr="00C33162" w:rsidRDefault="0071030E" w:rsidP="0071030E">
      <w:pPr>
        <w:jc w:val="center"/>
        <w:rPr>
          <w:rFonts w:ascii="Times New Roman" w:eastAsia="MS Mincho" w:hAnsi="Times New Roman" w:cs="Times New Roman"/>
          <w:color w:val="000000"/>
          <w:sz w:val="24"/>
          <w:szCs w:val="24"/>
        </w:rPr>
      </w:pPr>
      <w:r w:rsidRPr="00C33162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2E0C8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C33162">
        <w:rPr>
          <w:rFonts w:ascii="Times New Roman" w:eastAsia="MS Mincho" w:hAnsi="Times New Roman" w:cs="Times New Roman"/>
          <w:b/>
          <w:color w:val="000000"/>
          <w:sz w:val="24"/>
          <w:szCs w:val="24"/>
        </w:rPr>
        <w:t>Table 2</w:t>
      </w:r>
      <w:r w:rsidRPr="00B647E5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</w:t>
      </w:r>
      <w:r w:rsidRPr="00C33162">
        <w:rPr>
          <w:rFonts w:ascii="Times New Roman" w:eastAsia="MS Mincho" w:hAnsi="Times New Roman" w:cs="Times New Roman"/>
          <w:color w:val="000000"/>
          <w:sz w:val="24"/>
          <w:szCs w:val="24"/>
        </w:rPr>
        <w:t>Gradient program for LC-MS/MS analysis</w:t>
      </w:r>
    </w:p>
    <w:p w14:paraId="410F60A5" w14:textId="77777777" w:rsidR="0071030E" w:rsidRPr="00C33162" w:rsidRDefault="0071030E" w:rsidP="0071030E">
      <w:pPr>
        <w:jc w:val="center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tbl>
      <w:tblPr>
        <w:tblW w:w="706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0"/>
        <w:gridCol w:w="1440"/>
        <w:gridCol w:w="2460"/>
        <w:gridCol w:w="2460"/>
      </w:tblGrid>
      <w:tr w:rsidR="0071030E" w:rsidRPr="00C33162" w14:paraId="18896C67" w14:textId="77777777" w:rsidTr="00B647E5">
        <w:trPr>
          <w:trHeight w:val="375"/>
          <w:jc w:val="center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5FB5EF4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7767549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ime (min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67E1F4D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obile Phase A (%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F83A624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obile Phase B (%)</w:t>
            </w:r>
          </w:p>
        </w:tc>
      </w:tr>
      <w:tr w:rsidR="0071030E" w:rsidRPr="00C33162" w14:paraId="3BD5DAEE" w14:textId="77777777" w:rsidTr="00B647E5">
        <w:trPr>
          <w:trHeight w:val="375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B105D2B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DD32BD6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9459C43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E88A95A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71030E" w:rsidRPr="00C33162" w14:paraId="7770B0A2" w14:textId="77777777" w:rsidTr="00B647E5">
        <w:trPr>
          <w:trHeight w:val="375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63CB242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18F40A1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FAF323C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F270827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71030E" w:rsidRPr="00C33162" w14:paraId="39B2EE9A" w14:textId="77777777" w:rsidTr="00B647E5">
        <w:trPr>
          <w:trHeight w:val="375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9352958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77FDD6D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F5E6AE1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436E9C5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71030E" w:rsidRPr="00C33162" w14:paraId="59C55B83" w14:textId="77777777" w:rsidTr="00B647E5">
        <w:trPr>
          <w:trHeight w:val="375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0786117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5316C59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41666A1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A6BEF3A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71030E" w:rsidRPr="00C33162" w14:paraId="5E131D00" w14:textId="77777777" w:rsidTr="00B647E5">
        <w:trPr>
          <w:trHeight w:val="375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3548975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D2A1150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1E712AA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8C3E41F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 w:rsidR="0071030E" w:rsidRPr="00C33162" w14:paraId="0B90095F" w14:textId="77777777" w:rsidTr="00B647E5">
        <w:trPr>
          <w:trHeight w:val="375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E4C7B7E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72A593A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EADF8B6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32B34A8" w14:textId="77777777" w:rsidR="0071030E" w:rsidRPr="00C33162" w:rsidRDefault="0071030E" w:rsidP="00B647E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16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</w:tbl>
    <w:p w14:paraId="2FC42A0D" w14:textId="77777777" w:rsidR="0071030E" w:rsidRPr="00C33162" w:rsidRDefault="0071030E" w:rsidP="0071030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DDBFCB8" w14:textId="429463A5" w:rsidR="007A51CB" w:rsidRDefault="007A51CB" w:rsidP="0071030E"/>
    <w:sectPr w:rsidR="007A51CB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70942" w14:textId="77777777" w:rsidR="0044566B" w:rsidRDefault="0044566B" w:rsidP="0071030E">
      <w:r>
        <w:separator/>
      </w:r>
    </w:p>
  </w:endnote>
  <w:endnote w:type="continuationSeparator" w:id="0">
    <w:p w14:paraId="7B98BB65" w14:textId="77777777" w:rsidR="0044566B" w:rsidRDefault="0044566B" w:rsidP="00710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452ED" w14:textId="3BF64887" w:rsidR="00BE63C9" w:rsidRPr="00BE63C9" w:rsidRDefault="00BE63C9" w:rsidP="00BE63C9">
    <w:pPr>
      <w:pStyle w:val="Footer"/>
      <w:jc w:val="right"/>
      <w:rPr>
        <w:rFonts w:ascii="Times New Roman" w:hAnsi="Times New Roman" w:cs="Times New Roman"/>
        <w:sz w:val="16"/>
        <w:szCs w:val="16"/>
      </w:rPr>
    </w:pPr>
    <w:r w:rsidRPr="00BE63C9">
      <w:rPr>
        <w:rFonts w:ascii="Times New Roman" w:hAnsi="Times New Roman" w:cs="Times New Roman"/>
        <w:sz w:val="16"/>
        <w:szCs w:val="16"/>
      </w:rPr>
      <w:t>10.3389/falgy.2023.121844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65277" w14:textId="77777777" w:rsidR="0044566B" w:rsidRDefault="0044566B" w:rsidP="0071030E">
      <w:r>
        <w:separator/>
      </w:r>
    </w:p>
  </w:footnote>
  <w:footnote w:type="continuationSeparator" w:id="0">
    <w:p w14:paraId="2E1E2DC3" w14:textId="77777777" w:rsidR="0044566B" w:rsidRDefault="0044566B" w:rsidP="00710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1CB"/>
    <w:rsid w:val="002E0C83"/>
    <w:rsid w:val="0044566B"/>
    <w:rsid w:val="0071030E"/>
    <w:rsid w:val="007A51CB"/>
    <w:rsid w:val="00A30095"/>
    <w:rsid w:val="00B01399"/>
    <w:rsid w:val="00B60307"/>
    <w:rsid w:val="00BE63C9"/>
    <w:rsid w:val="00C265BE"/>
    <w:rsid w:val="00E14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B0D77C"/>
  <w15:chartTrackingRefBased/>
  <w15:docId w15:val="{B5FEF02E-733D-4B0D-B3E7-608DC93E1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3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30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1030E"/>
  </w:style>
  <w:style w:type="paragraph" w:styleId="Footer">
    <w:name w:val="footer"/>
    <w:basedOn w:val="Normal"/>
    <w:link w:val="FooterChar"/>
    <w:uiPriority w:val="99"/>
    <w:unhideWhenUsed/>
    <w:rsid w:val="0071030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1030E"/>
  </w:style>
  <w:style w:type="character" w:styleId="CommentReference">
    <w:name w:val="annotation reference"/>
    <w:basedOn w:val="DefaultParagraphFont"/>
    <w:uiPriority w:val="99"/>
    <w:semiHidden/>
    <w:unhideWhenUsed/>
    <w:rsid w:val="007103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1030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10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shi Akane</dc:creator>
  <cp:keywords/>
  <dc:description/>
  <cp:lastModifiedBy>Frontiers</cp:lastModifiedBy>
  <cp:revision>7</cp:revision>
  <dcterms:created xsi:type="dcterms:W3CDTF">2023-04-06T09:23:00Z</dcterms:created>
  <dcterms:modified xsi:type="dcterms:W3CDTF">2023-06-26T14:08:00Z</dcterms:modified>
</cp:coreProperties>
</file>